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5DEC" w:rsidRDefault="001659C3" w:rsidP="00090FBE">
      <w:pPr>
        <w:tabs>
          <w:tab w:val="left" w:pos="9026"/>
        </w:tabs>
        <w:spacing w:after="0" w:line="240" w:lineRule="auto"/>
        <w:ind w:right="3497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proofErr w:type="gram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S2</w:t>
      </w:r>
      <w:r w:rsidR="00C71A27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 Table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.</w:t>
      </w:r>
      <w:proofErr w:type="gramEnd"/>
      <w:r w:rsidR="00C776C5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  <w:r w:rsidR="00591F91" w:rsidRPr="00C71A27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 xml:space="preserve">Simulation results for all seven </w:t>
      </w:r>
      <w:r w:rsidR="00591F91" w:rsidRPr="00C71A27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AU"/>
        </w:rPr>
        <w:t>E</w:t>
      </w:r>
      <w:r w:rsidR="009360C3" w:rsidRPr="00C71A27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AU"/>
        </w:rPr>
        <w:t xml:space="preserve">scherichia coli </w:t>
      </w:r>
      <w:r w:rsidR="00591F91" w:rsidRPr="00C71A27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MLST alleles</w:t>
      </w:r>
      <w:r w:rsidR="00C71A27" w:rsidRPr="00C71A27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AU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01"/>
        <w:gridCol w:w="1559"/>
        <w:gridCol w:w="2268"/>
      </w:tblGrid>
      <w:tr w:rsidR="00C776C5" w:rsidTr="00C71A27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76C5" w:rsidRPr="00CD5DEC" w:rsidRDefault="00C776C5" w:rsidP="00A0149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lle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76C5" w:rsidRPr="00CD5DEC" w:rsidRDefault="00C776C5" w:rsidP="00A0149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High </w:t>
            </w:r>
            <w:proofErr w:type="spellStart"/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wer</w:t>
            </w:r>
            <w:r w:rsidRPr="00C71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76C5" w:rsidRPr="00CD5DEC" w:rsidRDefault="00C776C5" w:rsidP="009360C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dium</w:t>
            </w:r>
            <w:r w:rsidR="008E1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low</w:t>
            </w: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="00F320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</w:t>
            </w: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wer</w:t>
            </w:r>
            <w:r w:rsidR="009360C3" w:rsidRPr="00C71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</w:tr>
      <w:tr w:rsidR="00C776C5" w:rsidTr="00C71A27">
        <w:tc>
          <w:tcPr>
            <w:tcW w:w="1101" w:type="dxa"/>
            <w:tcBorders>
              <w:top w:val="single" w:sz="4" w:space="0" w:color="auto"/>
            </w:tcBorders>
            <w:vAlign w:val="bottom"/>
          </w:tcPr>
          <w:p w:rsidR="00C776C5" w:rsidRPr="00CD5DEC" w:rsidRDefault="00C776C5" w:rsidP="00A0149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CD5DE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AU"/>
              </w:rPr>
              <w:t>adk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C776C5" w:rsidRPr="00CD5DEC" w:rsidRDefault="00C776C5" w:rsidP="00A014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9.6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C776C5" w:rsidRPr="00CD5DEC" w:rsidRDefault="00C776C5" w:rsidP="00A014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3</w:t>
            </w:r>
          </w:p>
        </w:tc>
      </w:tr>
      <w:tr w:rsidR="00C776C5" w:rsidTr="00C71A27">
        <w:tc>
          <w:tcPr>
            <w:tcW w:w="1101" w:type="dxa"/>
            <w:vAlign w:val="bottom"/>
          </w:tcPr>
          <w:p w:rsidR="00C776C5" w:rsidRPr="00CD5DEC" w:rsidRDefault="00C776C5" w:rsidP="00A014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D5D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fumC</w:t>
            </w:r>
            <w:proofErr w:type="spellEnd"/>
          </w:p>
        </w:tc>
        <w:tc>
          <w:tcPr>
            <w:tcW w:w="1559" w:type="dxa"/>
            <w:vAlign w:val="bottom"/>
          </w:tcPr>
          <w:p w:rsidR="00C776C5" w:rsidRPr="00CD5DEC" w:rsidRDefault="00C776C5" w:rsidP="00A014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7.</w:t>
            </w:r>
            <w:r w:rsidR="000C3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2268" w:type="dxa"/>
            <w:vAlign w:val="bottom"/>
          </w:tcPr>
          <w:p w:rsidR="00C776C5" w:rsidRPr="00CD5DEC" w:rsidRDefault="00C776C5" w:rsidP="00A014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</w:t>
            </w:r>
            <w:r w:rsidR="000C3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</w:t>
            </w:r>
          </w:p>
        </w:tc>
      </w:tr>
      <w:tr w:rsidR="00C776C5" w:rsidTr="00C71A27">
        <w:tc>
          <w:tcPr>
            <w:tcW w:w="1101" w:type="dxa"/>
            <w:vAlign w:val="bottom"/>
          </w:tcPr>
          <w:p w:rsidR="00C776C5" w:rsidRPr="00CD5DEC" w:rsidRDefault="00C776C5" w:rsidP="00A014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D5D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yrB</w:t>
            </w:r>
            <w:proofErr w:type="spellEnd"/>
          </w:p>
        </w:tc>
        <w:tc>
          <w:tcPr>
            <w:tcW w:w="1559" w:type="dxa"/>
            <w:vAlign w:val="bottom"/>
          </w:tcPr>
          <w:p w:rsidR="00C776C5" w:rsidRPr="00CD5DEC" w:rsidRDefault="00C776C5" w:rsidP="00A014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6.75</w:t>
            </w:r>
          </w:p>
        </w:tc>
        <w:tc>
          <w:tcPr>
            <w:tcW w:w="2268" w:type="dxa"/>
            <w:vAlign w:val="bottom"/>
          </w:tcPr>
          <w:p w:rsidR="00C776C5" w:rsidRPr="00CD5DEC" w:rsidRDefault="00C776C5" w:rsidP="00A014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5</w:t>
            </w:r>
          </w:p>
        </w:tc>
      </w:tr>
      <w:tr w:rsidR="00C776C5" w:rsidTr="00C71A27">
        <w:tc>
          <w:tcPr>
            <w:tcW w:w="1101" w:type="dxa"/>
            <w:vAlign w:val="bottom"/>
          </w:tcPr>
          <w:p w:rsidR="00C776C5" w:rsidRPr="00CD5DEC" w:rsidRDefault="00C776C5" w:rsidP="00A014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D5D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icd</w:t>
            </w:r>
            <w:proofErr w:type="spellEnd"/>
          </w:p>
        </w:tc>
        <w:tc>
          <w:tcPr>
            <w:tcW w:w="1559" w:type="dxa"/>
            <w:vAlign w:val="bottom"/>
          </w:tcPr>
          <w:p w:rsidR="00C776C5" w:rsidRPr="00CD5DEC" w:rsidRDefault="00C776C5" w:rsidP="00A014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9.78</w:t>
            </w:r>
          </w:p>
        </w:tc>
        <w:tc>
          <w:tcPr>
            <w:tcW w:w="2268" w:type="dxa"/>
            <w:vAlign w:val="bottom"/>
          </w:tcPr>
          <w:p w:rsidR="00C776C5" w:rsidRPr="00CD5DEC" w:rsidRDefault="00C776C5" w:rsidP="00A014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22</w:t>
            </w:r>
          </w:p>
        </w:tc>
      </w:tr>
      <w:tr w:rsidR="00C776C5" w:rsidTr="00C71A27">
        <w:tc>
          <w:tcPr>
            <w:tcW w:w="1101" w:type="dxa"/>
            <w:vAlign w:val="bottom"/>
          </w:tcPr>
          <w:p w:rsidR="00C776C5" w:rsidRPr="00CD5DEC" w:rsidRDefault="00C776C5" w:rsidP="00A014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D5D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mdh</w:t>
            </w:r>
            <w:proofErr w:type="spellEnd"/>
          </w:p>
        </w:tc>
        <w:tc>
          <w:tcPr>
            <w:tcW w:w="1559" w:type="dxa"/>
            <w:vAlign w:val="bottom"/>
          </w:tcPr>
          <w:p w:rsidR="00C776C5" w:rsidRPr="00CD5DEC" w:rsidRDefault="00C776C5" w:rsidP="00A014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9.70</w:t>
            </w:r>
          </w:p>
        </w:tc>
        <w:tc>
          <w:tcPr>
            <w:tcW w:w="2268" w:type="dxa"/>
            <w:vAlign w:val="bottom"/>
          </w:tcPr>
          <w:p w:rsidR="00C776C5" w:rsidRPr="00CD5DEC" w:rsidRDefault="00C776C5" w:rsidP="00A014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0</w:t>
            </w:r>
          </w:p>
        </w:tc>
      </w:tr>
      <w:tr w:rsidR="00C776C5" w:rsidTr="00C71A27">
        <w:tc>
          <w:tcPr>
            <w:tcW w:w="1101" w:type="dxa"/>
            <w:vAlign w:val="bottom"/>
          </w:tcPr>
          <w:p w:rsidR="00C776C5" w:rsidRPr="00CD5DEC" w:rsidRDefault="00C776C5" w:rsidP="00A014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D5D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purA</w:t>
            </w:r>
            <w:proofErr w:type="spellEnd"/>
          </w:p>
        </w:tc>
        <w:tc>
          <w:tcPr>
            <w:tcW w:w="1559" w:type="dxa"/>
            <w:vAlign w:val="bottom"/>
          </w:tcPr>
          <w:p w:rsidR="00C776C5" w:rsidRPr="00CD5DEC" w:rsidRDefault="00C776C5" w:rsidP="00A014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6.74</w:t>
            </w:r>
          </w:p>
        </w:tc>
        <w:tc>
          <w:tcPr>
            <w:tcW w:w="2268" w:type="dxa"/>
            <w:vAlign w:val="bottom"/>
          </w:tcPr>
          <w:p w:rsidR="00C776C5" w:rsidRPr="00CD5DEC" w:rsidRDefault="00C776C5" w:rsidP="00A014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26</w:t>
            </w:r>
          </w:p>
        </w:tc>
      </w:tr>
      <w:tr w:rsidR="00C776C5" w:rsidTr="00C71A27">
        <w:tc>
          <w:tcPr>
            <w:tcW w:w="1101" w:type="dxa"/>
            <w:tcBorders>
              <w:bottom w:val="single" w:sz="4" w:space="0" w:color="auto"/>
            </w:tcBorders>
            <w:vAlign w:val="bottom"/>
          </w:tcPr>
          <w:p w:rsidR="00C776C5" w:rsidRPr="00CD5DEC" w:rsidRDefault="00C776C5" w:rsidP="00A014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CD5D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recA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C776C5" w:rsidRPr="00CD5DEC" w:rsidRDefault="00C776C5" w:rsidP="00A014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C776C5" w:rsidRPr="00CD5DEC" w:rsidRDefault="00C776C5" w:rsidP="00A0149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CD5D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</w:tr>
    </w:tbl>
    <w:p w:rsidR="00B3669A" w:rsidRDefault="00CD5DEC" w:rsidP="00090FBE">
      <w:pPr>
        <w:tabs>
          <w:tab w:val="left" w:pos="5529"/>
        </w:tabs>
        <w:spacing w:after="0" w:line="240" w:lineRule="auto"/>
        <w:ind w:right="3497"/>
        <w:rPr>
          <w:rFonts w:ascii="Times New Roman" w:hAnsi="Times New Roman" w:cs="Times New Roman"/>
          <w:sz w:val="24"/>
        </w:rPr>
      </w:pPr>
      <w:proofErr w:type="gramStart"/>
      <w:r w:rsidRPr="00C71A27">
        <w:rPr>
          <w:rFonts w:ascii="Times New Roman" w:hAnsi="Times New Roman" w:cs="Times New Roman"/>
          <w:sz w:val="24"/>
          <w:vertAlign w:val="superscript"/>
        </w:rPr>
        <w:t>a</w:t>
      </w:r>
      <w:proofErr w:type="gramEnd"/>
      <w:r w:rsidRPr="00C71A27">
        <w:rPr>
          <w:rFonts w:ascii="Times New Roman" w:hAnsi="Times New Roman" w:cs="Times New Roman"/>
          <w:sz w:val="24"/>
        </w:rPr>
        <w:t xml:space="preserve"> </w:t>
      </w:r>
      <w:r w:rsidRPr="00CD5DEC">
        <w:rPr>
          <w:rFonts w:ascii="Times New Roman" w:hAnsi="Times New Roman" w:cs="Times New Roman"/>
          <w:sz w:val="24"/>
        </w:rPr>
        <w:t xml:space="preserve">Percentage of alleles </w:t>
      </w:r>
      <w:r w:rsidR="00591F91">
        <w:rPr>
          <w:rFonts w:ascii="Times New Roman" w:hAnsi="Times New Roman" w:cs="Times New Roman"/>
          <w:sz w:val="24"/>
        </w:rPr>
        <w:t xml:space="preserve">differentiated </w:t>
      </w:r>
      <w:r w:rsidR="009360C3">
        <w:rPr>
          <w:rFonts w:ascii="Times New Roman" w:hAnsi="Times New Roman" w:cs="Times New Roman"/>
          <w:sz w:val="24"/>
        </w:rPr>
        <w:t>by &gt;8 spectral features (missing peak</w:t>
      </w:r>
      <w:r w:rsidR="00591F91">
        <w:rPr>
          <w:rFonts w:ascii="Times New Roman" w:hAnsi="Times New Roman" w:cs="Times New Roman"/>
          <w:sz w:val="24"/>
        </w:rPr>
        <w:t>s</w:t>
      </w:r>
      <w:r w:rsidR="009360C3">
        <w:rPr>
          <w:rFonts w:ascii="Times New Roman" w:hAnsi="Times New Roman" w:cs="Times New Roman"/>
          <w:sz w:val="24"/>
        </w:rPr>
        <w:t>, additional peak</w:t>
      </w:r>
      <w:r w:rsidR="00591F91">
        <w:rPr>
          <w:rFonts w:ascii="Times New Roman" w:hAnsi="Times New Roman" w:cs="Times New Roman"/>
          <w:sz w:val="24"/>
        </w:rPr>
        <w:t>s</w:t>
      </w:r>
      <w:r w:rsidR="009360C3">
        <w:rPr>
          <w:rFonts w:ascii="Times New Roman" w:hAnsi="Times New Roman" w:cs="Times New Roman"/>
          <w:sz w:val="24"/>
        </w:rPr>
        <w:t>, peak intensity</w:t>
      </w:r>
      <w:r w:rsidR="00591F91">
        <w:rPr>
          <w:rFonts w:ascii="Times New Roman" w:hAnsi="Times New Roman" w:cs="Times New Roman"/>
          <w:sz w:val="24"/>
        </w:rPr>
        <w:t xml:space="preserve"> differences</w:t>
      </w:r>
      <w:r w:rsidR="009360C3">
        <w:rPr>
          <w:rFonts w:ascii="Times New Roman" w:hAnsi="Times New Roman" w:cs="Times New Roman"/>
          <w:sz w:val="24"/>
        </w:rPr>
        <w:t>)</w:t>
      </w:r>
      <w:r w:rsidR="00591F91">
        <w:rPr>
          <w:rFonts w:ascii="Times New Roman" w:hAnsi="Times New Roman" w:cs="Times New Roman"/>
          <w:sz w:val="24"/>
        </w:rPr>
        <w:t xml:space="preserve"> using all four cleavage reactions</w:t>
      </w:r>
      <w:r w:rsidR="009360C3">
        <w:rPr>
          <w:rFonts w:ascii="Times New Roman" w:hAnsi="Times New Roman" w:cs="Times New Roman"/>
          <w:sz w:val="24"/>
        </w:rPr>
        <w:t>.</w:t>
      </w:r>
    </w:p>
    <w:p w:rsidR="009360C3" w:rsidRPr="009360C3" w:rsidRDefault="009360C3" w:rsidP="00090FBE">
      <w:pPr>
        <w:spacing w:after="0" w:line="240" w:lineRule="auto"/>
        <w:ind w:right="3497"/>
        <w:rPr>
          <w:rFonts w:ascii="Times New Roman" w:hAnsi="Times New Roman" w:cs="Times New Roman"/>
          <w:sz w:val="24"/>
        </w:rPr>
      </w:pPr>
      <w:proofErr w:type="gramStart"/>
      <w:r w:rsidRPr="00C71A27">
        <w:rPr>
          <w:rFonts w:ascii="Times New Roman" w:hAnsi="Times New Roman" w:cs="Times New Roman"/>
          <w:sz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</w:rPr>
        <w:t xml:space="preserve"> Percentage of alleles </w:t>
      </w:r>
      <w:r w:rsidR="00591F91">
        <w:rPr>
          <w:rFonts w:ascii="Times New Roman" w:hAnsi="Times New Roman" w:cs="Times New Roman"/>
          <w:sz w:val="24"/>
        </w:rPr>
        <w:t xml:space="preserve">differentiated by </w:t>
      </w:r>
      <w:r w:rsidR="008E1A64">
        <w:rPr>
          <w:rFonts w:ascii="Times New Roman" w:hAnsi="Times New Roman" w:cs="Times New Roman"/>
          <w:sz w:val="24"/>
        </w:rPr>
        <w:t>2</w:t>
      </w:r>
      <w:r w:rsidR="00591F91">
        <w:rPr>
          <w:rFonts w:ascii="Times New Roman" w:hAnsi="Times New Roman" w:cs="Times New Roman"/>
          <w:sz w:val="24"/>
        </w:rPr>
        <w:t>-8 spectral features using all four cleavage reactions.</w:t>
      </w:r>
    </w:p>
    <w:sectPr w:rsidR="009360C3" w:rsidRPr="009360C3" w:rsidSect="00A15A6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xd29rveldxzpoezt0k52ff7wsrfe2rpspwr&quot;&gt;My PhD EndNote Library 130620&lt;record-ids&gt;&lt;item&gt;78&lt;/item&gt;&lt;item&gt;186&lt;/item&gt;&lt;item&gt;701&lt;/item&gt;&lt;/record-ids&gt;&lt;/item&gt;&lt;/Libraries&gt;"/>
  </w:docVars>
  <w:rsids>
    <w:rsidRoot w:val="00CD5DEC"/>
    <w:rsid w:val="00020076"/>
    <w:rsid w:val="00090FBE"/>
    <w:rsid w:val="000C3BAA"/>
    <w:rsid w:val="000F54A2"/>
    <w:rsid w:val="001659C3"/>
    <w:rsid w:val="001A2474"/>
    <w:rsid w:val="001B1E2F"/>
    <w:rsid w:val="001D67FA"/>
    <w:rsid w:val="001E33A1"/>
    <w:rsid w:val="0025110F"/>
    <w:rsid w:val="002764F6"/>
    <w:rsid w:val="002B71CE"/>
    <w:rsid w:val="0030367B"/>
    <w:rsid w:val="00367EA3"/>
    <w:rsid w:val="004935BA"/>
    <w:rsid w:val="004B397A"/>
    <w:rsid w:val="00591F91"/>
    <w:rsid w:val="005D03AC"/>
    <w:rsid w:val="005F79F6"/>
    <w:rsid w:val="0069528E"/>
    <w:rsid w:val="006F301E"/>
    <w:rsid w:val="008C499B"/>
    <w:rsid w:val="008C79FD"/>
    <w:rsid w:val="008E15CF"/>
    <w:rsid w:val="008E1A64"/>
    <w:rsid w:val="00933294"/>
    <w:rsid w:val="009360C3"/>
    <w:rsid w:val="00A15A6E"/>
    <w:rsid w:val="00A16CC0"/>
    <w:rsid w:val="00A338DF"/>
    <w:rsid w:val="00AA4E37"/>
    <w:rsid w:val="00AD463D"/>
    <w:rsid w:val="00B32E70"/>
    <w:rsid w:val="00B3669A"/>
    <w:rsid w:val="00BB1F18"/>
    <w:rsid w:val="00C2309E"/>
    <w:rsid w:val="00C71A27"/>
    <w:rsid w:val="00C776C5"/>
    <w:rsid w:val="00CD5DEC"/>
    <w:rsid w:val="00D17DD5"/>
    <w:rsid w:val="00D738D8"/>
    <w:rsid w:val="00DB59ED"/>
    <w:rsid w:val="00DC0A54"/>
    <w:rsid w:val="00E012FD"/>
    <w:rsid w:val="00E33D26"/>
    <w:rsid w:val="00EA2256"/>
    <w:rsid w:val="00EE0973"/>
    <w:rsid w:val="00EE4F04"/>
    <w:rsid w:val="00F3205B"/>
    <w:rsid w:val="00F401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9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71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71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1C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B71CE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738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71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71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1C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B71CE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738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542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11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aitlin</cp:lastModifiedBy>
  <cp:revision>2</cp:revision>
  <dcterms:created xsi:type="dcterms:W3CDTF">2015-11-09T08:56:00Z</dcterms:created>
  <dcterms:modified xsi:type="dcterms:W3CDTF">2015-11-09T08:56:00Z</dcterms:modified>
</cp:coreProperties>
</file>